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5677EB" w14:textId="6B807FE8" w:rsidR="00634FAB" w:rsidRPr="00634FAB" w:rsidRDefault="004645B9" w:rsidP="00634FAB">
      <w:pPr>
        <w:pStyle w:val="Heading1"/>
        <w:rPr>
          <w:b/>
          <w:sz w:val="36"/>
          <w:u w:val="none"/>
        </w:rPr>
      </w:pPr>
      <w:bookmarkStart w:id="0" w:name="_Toc4500973"/>
      <w:r>
        <w:rPr>
          <w:b/>
          <w:sz w:val="36"/>
          <w:u w:val="none"/>
        </w:rPr>
        <w:t>S3 Appendix.</w:t>
      </w:r>
      <w:r w:rsidR="00634FAB" w:rsidRPr="00634FAB">
        <w:rPr>
          <w:b/>
          <w:sz w:val="36"/>
          <w:u w:val="none"/>
        </w:rPr>
        <w:t xml:space="preserve"> Sensitivity analysis results for the calculation of </w:t>
      </w:r>
      <w:r w:rsidR="00634FAB" w:rsidRPr="00634FAB">
        <w:rPr>
          <w:b/>
          <w:i/>
          <w:sz w:val="36"/>
          <w:u w:val="none"/>
        </w:rPr>
        <w:t xml:space="preserve">Bayesian </w:t>
      </w:r>
      <w:r w:rsidR="00634FAB" w:rsidRPr="00634FAB">
        <w:rPr>
          <w:b/>
          <w:sz w:val="36"/>
          <w:u w:val="none"/>
        </w:rPr>
        <w:t>WISCA</w:t>
      </w:r>
      <w:bookmarkEnd w:id="0"/>
    </w:p>
    <w:p w14:paraId="41435846" w14:textId="77777777" w:rsidR="00634FAB" w:rsidRDefault="00634FAB" w:rsidP="00634FAB"/>
    <w:p w14:paraId="4F9E5078" w14:textId="3A4EC934" w:rsidR="00634FAB" w:rsidRPr="0042638A" w:rsidRDefault="00634FAB" w:rsidP="00634FAB">
      <w:pPr>
        <w:sectPr w:rsidR="00634FAB" w:rsidRPr="0042638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t xml:space="preserve">Calculation of the </w:t>
      </w:r>
      <w:r>
        <w:rPr>
          <w:i/>
        </w:rPr>
        <w:t xml:space="preserve">Bayesian </w:t>
      </w:r>
      <w:r>
        <w:t>WISCA assumed that all susceptibilities reported as intermediate were resistant. We carried out a sensitivity analysis where we provided a probability for the interme</w:t>
      </w:r>
      <w:bookmarkStart w:id="1" w:name="_GoBack"/>
      <w:bookmarkEnd w:id="1"/>
      <w:r>
        <w:t xml:space="preserve">diate susceptibility to be resistant. This ranged from 0 to 1 at an increment of 0.1. After re-assigning the intermediate to resistant category we re-calculated the </w:t>
      </w:r>
      <w:r>
        <w:rPr>
          <w:i/>
        </w:rPr>
        <w:t xml:space="preserve">Bayesian </w:t>
      </w:r>
      <w:r>
        <w:t>WISCA. The results are provided in S</w:t>
      </w:r>
      <w:r w:rsidR="004645B9">
        <w:t>3 Appendix Fig</w:t>
      </w:r>
      <w:r>
        <w:t xml:space="preserve">. The sensitivity analysis has revealed no impact on the </w:t>
      </w:r>
      <w:r>
        <w:rPr>
          <w:i/>
        </w:rPr>
        <w:t xml:space="preserve">Bayesian </w:t>
      </w:r>
      <w:r>
        <w:t xml:space="preserve">WISCA values. </w:t>
      </w:r>
    </w:p>
    <w:p w14:paraId="0781D9AC" w14:textId="77777777" w:rsidR="00634FAB" w:rsidRDefault="00634FAB" w:rsidP="00634FAB">
      <w:pPr>
        <w:pStyle w:val="Caption"/>
        <w:keepNext/>
      </w:pPr>
    </w:p>
    <w:p w14:paraId="1B88594E" w14:textId="780EED63" w:rsidR="00634FAB" w:rsidRPr="00485C66" w:rsidRDefault="004645B9" w:rsidP="00634FAB">
      <w:bookmarkStart w:id="2" w:name="_Hlk4501318"/>
      <w:r>
        <w:t>S3 Appendix Fig.</w:t>
      </w:r>
      <w:r w:rsidR="00634FAB">
        <w:t xml:space="preserve"> Sensitivity analysis results of the Bayesian WISCA. The assumption of categorizing intermediate susceptibility to resistant has been analyzed. This was achieved by providing a probability of coding intermediate as resistant. The probabilities attributed for recoding ranged from 0 to 1 with an increment of 0.1. For each probability of recoding the Bayesian WISCA values were re-calculated. On the x-axis the Bayesian WISCA values are provided and on the y-axis the probability of re-coding intermediate as sensitive is provided. Overall, the sensitivity analysis has illustrated no impact on the Bayesian WISCA values. </w:t>
      </w:r>
    </w:p>
    <w:bookmarkEnd w:id="2"/>
    <w:p w14:paraId="58D6B331" w14:textId="77777777" w:rsidR="00634FAB" w:rsidRDefault="00634FAB" w:rsidP="00634FAB">
      <w:pPr>
        <w:sectPr w:rsidR="00634FAB" w:rsidSect="00485C6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noProof/>
        </w:rPr>
        <w:drawing>
          <wp:inline distT="0" distB="0" distL="0" distR="0" wp14:anchorId="3FA53EEF" wp14:editId="416C3263">
            <wp:extent cx="8863330" cy="403606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036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2B2004" w14:textId="77777777" w:rsidR="005C037D" w:rsidRDefault="005C037D"/>
    <w:sectPr w:rsidR="005C03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5423718"/>
    <w:multiLevelType w:val="multilevel"/>
    <w:tmpl w:val="8E70031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FAB"/>
    <w:rsid w:val="000479C1"/>
    <w:rsid w:val="000609F9"/>
    <w:rsid w:val="000D40B7"/>
    <w:rsid w:val="00144A08"/>
    <w:rsid w:val="00250F14"/>
    <w:rsid w:val="002D5C43"/>
    <w:rsid w:val="00337A96"/>
    <w:rsid w:val="004645B9"/>
    <w:rsid w:val="005C037D"/>
    <w:rsid w:val="00634FAB"/>
    <w:rsid w:val="00F02D83"/>
    <w:rsid w:val="00F23F64"/>
    <w:rsid w:val="00F53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672582"/>
  <w15:chartTrackingRefBased/>
  <w15:docId w15:val="{28745260-90D4-4838-B9EF-EDA829C61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4FAB"/>
    <w:pPr>
      <w:spacing w:after="0" w:line="240" w:lineRule="auto"/>
    </w:pPr>
    <w:rPr>
      <w:rFonts w:ascii="Times New Roman" w:hAnsi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4FAB"/>
    <w:pPr>
      <w:keepNext/>
      <w:keepLines/>
      <w:spacing w:before="240"/>
      <w:outlineLvl w:val="0"/>
    </w:pPr>
    <w:rPr>
      <w:rFonts w:eastAsiaTheme="majorEastAsia" w:cstheme="majorBidi"/>
      <w:sz w:val="28"/>
      <w:szCs w:val="32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4FAB"/>
    <w:rPr>
      <w:rFonts w:ascii="Times New Roman" w:eastAsiaTheme="majorEastAsia" w:hAnsi="Times New Roman" w:cstheme="majorBidi"/>
      <w:sz w:val="28"/>
      <w:szCs w:val="32"/>
      <w:u w:val="single"/>
      <w:lang w:val="en-US"/>
    </w:rPr>
  </w:style>
  <w:style w:type="paragraph" w:styleId="Caption">
    <w:name w:val="caption"/>
    <w:basedOn w:val="Normal"/>
    <w:next w:val="Normal"/>
    <w:uiPriority w:val="99"/>
    <w:unhideWhenUsed/>
    <w:qFormat/>
    <w:rsid w:val="00634FAB"/>
    <w:pPr>
      <w:spacing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4FA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FAB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82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fer tandogdu</dc:creator>
  <cp:keywords/>
  <dc:description/>
  <cp:lastModifiedBy>zafer tandogdu</cp:lastModifiedBy>
  <cp:revision>2</cp:revision>
  <dcterms:created xsi:type="dcterms:W3CDTF">2019-03-27T16:17:00Z</dcterms:created>
  <dcterms:modified xsi:type="dcterms:W3CDTF">2019-04-15T12:51:00Z</dcterms:modified>
</cp:coreProperties>
</file>